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D5D6" w14:textId="77777777" w:rsidR="006279A2" w:rsidRPr="006279A2" w:rsidRDefault="006279A2" w:rsidP="006279A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80247525"/>
      <w:r w:rsidRPr="006279A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147A599" w14:textId="6500DCA0" w:rsidR="006279A2" w:rsidRPr="006279A2" w:rsidRDefault="006279A2" w:rsidP="006279A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79A2">
        <w:rPr>
          <w:rFonts w:ascii="Times New Roman" w:hAnsi="Times New Roman" w:cs="Times New Roman"/>
          <w:sz w:val="24"/>
          <w:szCs w:val="24"/>
          <w:lang w:val="en-US"/>
        </w:rPr>
        <w:t>Table S1. Municipalities analyzed</w:t>
      </w:r>
      <w:bookmarkEnd w:id="0"/>
    </w:p>
    <w:p w14:paraId="224C2FDD" w14:textId="77777777" w:rsidR="006279A2" w:rsidRPr="006279A2" w:rsidRDefault="006279A2" w:rsidP="006279A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80247526"/>
      <w:r w:rsidRPr="006279A2">
        <w:rPr>
          <w:rFonts w:ascii="Times New Roman" w:hAnsi="Times New Roman" w:cs="Times New Roman"/>
          <w:sz w:val="24"/>
          <w:szCs w:val="24"/>
          <w:lang w:val="en-US"/>
        </w:rPr>
        <w:t>Figure S1. Percentage of indigenous people in Mexico Municipalities, 2015</w:t>
      </w:r>
      <w:bookmarkEnd w:id="1"/>
    </w:p>
    <w:p w14:paraId="300C12D7" w14:textId="77777777" w:rsidR="006279A2" w:rsidRPr="006279A2" w:rsidRDefault="006279A2" w:rsidP="006279A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80247527"/>
      <w:r w:rsidRPr="006279A2">
        <w:rPr>
          <w:rFonts w:ascii="Times New Roman" w:hAnsi="Times New Roman" w:cs="Times New Roman"/>
          <w:sz w:val="24"/>
          <w:szCs w:val="24"/>
          <w:lang w:val="en-US"/>
        </w:rPr>
        <w:t>Table S2. Women's health interventions coverage according to the indigenous population percentage in the municipality</w:t>
      </w:r>
      <w:bookmarkEnd w:id="2"/>
      <w:r w:rsidRPr="006279A2">
        <w:rPr>
          <w:rFonts w:ascii="Times New Roman" w:hAnsi="Times New Roman" w:cs="Times New Roman"/>
          <w:sz w:val="24"/>
          <w:szCs w:val="24"/>
          <w:lang w:val="en-US"/>
        </w:rPr>
        <w:t xml:space="preserve"> (CI 95%)</w:t>
      </w:r>
    </w:p>
    <w:p w14:paraId="7C67FE27" w14:textId="77777777" w:rsidR="006279A2" w:rsidRPr="006279A2" w:rsidRDefault="006279A2" w:rsidP="006279A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Toc80247528"/>
      <w:r w:rsidRPr="006279A2">
        <w:rPr>
          <w:rFonts w:ascii="Times New Roman" w:hAnsi="Times New Roman" w:cs="Times New Roman"/>
          <w:sz w:val="24"/>
          <w:szCs w:val="24"/>
          <w:lang w:val="en-US"/>
        </w:rPr>
        <w:t>Table S3. Women's health interventions coverage indigenous and non-indigenous according to the indigenous population percentage in the municipality</w:t>
      </w:r>
      <w:bookmarkEnd w:id="3"/>
      <w:r w:rsidRPr="006279A2">
        <w:rPr>
          <w:rFonts w:ascii="Times New Roman" w:hAnsi="Times New Roman" w:cs="Times New Roman"/>
          <w:sz w:val="24"/>
          <w:szCs w:val="24"/>
          <w:lang w:val="en-US"/>
        </w:rPr>
        <w:t xml:space="preserve"> (CI 95%)</w:t>
      </w:r>
    </w:p>
    <w:p w14:paraId="67FAF9C0" w14:textId="77777777" w:rsidR="006279A2" w:rsidRPr="006279A2" w:rsidRDefault="006279A2">
      <w:pPr>
        <w:rPr>
          <w:lang w:val="en-US"/>
        </w:rPr>
      </w:pPr>
    </w:p>
    <w:sectPr w:rsidR="006279A2" w:rsidRPr="006279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bQ0MTAzNjQ3NTJR0lEKTi0uzszPAykwrAUA/ZsrtSwAAAA="/>
  </w:docVars>
  <w:rsids>
    <w:rsidRoot w:val="00D5660F"/>
    <w:rsid w:val="00154B08"/>
    <w:rsid w:val="00166D6F"/>
    <w:rsid w:val="00214CCB"/>
    <w:rsid w:val="003354BD"/>
    <w:rsid w:val="003F1F12"/>
    <w:rsid w:val="00443C81"/>
    <w:rsid w:val="004D4B4C"/>
    <w:rsid w:val="00554F55"/>
    <w:rsid w:val="00556D33"/>
    <w:rsid w:val="005B501B"/>
    <w:rsid w:val="006279A2"/>
    <w:rsid w:val="007820F7"/>
    <w:rsid w:val="007E6282"/>
    <w:rsid w:val="008E16C4"/>
    <w:rsid w:val="00926BFF"/>
    <w:rsid w:val="00976A52"/>
    <w:rsid w:val="009F6731"/>
    <w:rsid w:val="00A016D0"/>
    <w:rsid w:val="00A05477"/>
    <w:rsid w:val="00B2480A"/>
    <w:rsid w:val="00B97943"/>
    <w:rsid w:val="00C96885"/>
    <w:rsid w:val="00CC448C"/>
    <w:rsid w:val="00D35887"/>
    <w:rsid w:val="00D474CF"/>
    <w:rsid w:val="00D5660F"/>
    <w:rsid w:val="00DA1756"/>
    <w:rsid w:val="00DA5393"/>
    <w:rsid w:val="00E4587A"/>
    <w:rsid w:val="00E8500A"/>
    <w:rsid w:val="00EC1125"/>
    <w:rsid w:val="00F2337F"/>
    <w:rsid w:val="00F97C23"/>
    <w:rsid w:val="00FF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7629D"/>
  <w15:chartTrackingRefBased/>
  <w15:docId w15:val="{43D85626-EB85-4E78-8AB5-C28F4880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279A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279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1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rmenta</dc:creator>
  <cp:keywords/>
  <dc:description/>
  <cp:lastModifiedBy>Nancy Armenta</cp:lastModifiedBy>
  <cp:revision>2</cp:revision>
  <dcterms:created xsi:type="dcterms:W3CDTF">2021-10-25T13:25:00Z</dcterms:created>
  <dcterms:modified xsi:type="dcterms:W3CDTF">2021-10-25T13:28:00Z</dcterms:modified>
</cp:coreProperties>
</file>